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899" w:rsidRDefault="001B4FA8">
      <w:pPr>
        <w:rPr>
          <w:noProof/>
        </w:rPr>
      </w:pPr>
      <w:r w:rsidRPr="00637094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E28990" wp14:editId="28C43819">
                <wp:simplePos x="0" y="0"/>
                <wp:positionH relativeFrom="column">
                  <wp:posOffset>-173990</wp:posOffset>
                </wp:positionH>
                <wp:positionV relativeFrom="paragraph">
                  <wp:posOffset>2935605</wp:posOffset>
                </wp:positionV>
                <wp:extent cx="7073900" cy="1339850"/>
                <wp:effectExtent l="0" t="0" r="0" b="0"/>
                <wp:wrapNone/>
                <wp:docPr id="7" name="Rettangol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EDC718-7C79-FF46-9814-E8C5A935A4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73900" cy="13398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B4FA8" w:rsidRDefault="001B4FA8" w:rsidP="001B4FA8">
                            <w:pPr>
                              <w:pStyle w:val="NormaleWeb"/>
                              <w:spacing w:before="0" w:beforeAutospacing="0" w:after="160" w:afterAutospacing="0" w:line="256" w:lineRule="auto"/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B4FA8" w:rsidRDefault="001B4FA8" w:rsidP="001B4FA8">
                            <w:pPr>
                              <w:pStyle w:val="NormaleWeb"/>
                              <w:spacing w:before="0" w:beforeAutospacing="0" w:after="160" w:afterAutospacing="0" w:line="256" w:lineRule="auto"/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SUPPLEMENTARY TABLE</w:t>
                            </w:r>
                            <w:r w:rsidR="00D730A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1</w:t>
                            </w:r>
                            <w:bookmarkStart w:id="0" w:name="_GoBack"/>
                            <w:bookmarkEnd w:id="0"/>
                            <w:r w:rsidRPr="00637094"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: Statistical comparison of laboratory findings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measured between day 0 and 14 (“acute phase”)</w:t>
                            </w:r>
                            <w:r w:rsidRPr="00637094"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between ICANS-positive (ICANS+) and ICANS-negative (ICANS−) patient groups. The acute phase refers to the numerical values at their maximal deviation from the normal range within the first month following therapy.</w:t>
                            </w:r>
                          </w:p>
                          <w:p w:rsidR="001B4FA8" w:rsidRDefault="001B4FA8" w:rsidP="001B4FA8">
                            <w:pPr>
                              <w:pStyle w:val="NormaleWeb"/>
                              <w:spacing w:before="0" w:beforeAutospacing="0" w:after="160" w:afterAutospacing="0" w:line="256" w:lineRule="auto"/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637094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Abbreviations: GPT (Glutamic Pyruvic Transaminase); </w:t>
                            </w:r>
                            <w:proofErr w:type="spellStart"/>
                            <w:r w:rsidRPr="00637094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GammaGT</w:t>
                            </w:r>
                            <w:proofErr w:type="spellEnd"/>
                            <w:r w:rsidRPr="00637094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(Gamma Glutamyl Transpeptidase); LDH (Lactic Dehydrogenase); HB (Hemoglobin)</w:t>
                            </w:r>
                          </w:p>
                          <w:p w:rsidR="001B4FA8" w:rsidRDefault="001B4FA8" w:rsidP="001B4FA8">
                            <w:pPr>
                              <w:pStyle w:val="NormaleWeb"/>
                              <w:spacing w:before="0" w:beforeAutospacing="0" w:after="160" w:afterAutospacing="0" w:line="256" w:lineRule="auto"/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B4FA8" w:rsidRDefault="001B4FA8" w:rsidP="001B4FA8">
                            <w:pPr>
                              <w:pStyle w:val="NormaleWeb"/>
                              <w:spacing w:before="0" w:beforeAutospacing="0" w:after="160" w:afterAutospacing="0" w:line="256" w:lineRule="auto"/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B4FA8" w:rsidRDefault="001B4FA8" w:rsidP="001B4FA8">
                            <w:pPr>
                              <w:pStyle w:val="NormaleWeb"/>
                              <w:spacing w:before="0" w:beforeAutospacing="0" w:after="160" w:afterAutospacing="0" w:line="256" w:lineRule="auto"/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B4FA8" w:rsidRPr="00637094" w:rsidRDefault="001B4FA8" w:rsidP="001B4FA8">
                            <w:pPr>
                              <w:pStyle w:val="NormaleWeb"/>
                              <w:spacing w:before="0" w:beforeAutospacing="0" w:after="160" w:afterAutospacing="0" w:line="256" w:lineRule="auto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B4FA8" w:rsidRPr="00637094" w:rsidRDefault="001B4FA8" w:rsidP="001B4FA8">
                            <w:pPr>
                              <w:pStyle w:val="NormaleWeb"/>
                              <w:spacing w:before="0" w:beforeAutospacing="0" w:after="160" w:afterAutospacing="0" w:line="256" w:lineRule="auto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E28990" id="Rettangolo 6" o:spid="_x0000_s1026" style="position:absolute;margin-left:-13.7pt;margin-top:231.15pt;width:557pt;height:10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" filled="f" stroked="f">
                <v:textbox>
                  <w:txbxContent>
                    <w:p w:rsidR="001B4FA8" w:rsidRDefault="001B4FA8" w:rsidP="001B4FA8">
                      <w:pPr>
                        <w:pStyle w:val="NormaleWeb"/>
                        <w:spacing w:before="0" w:beforeAutospacing="0" w:after="160" w:afterAutospacing="0" w:line="256" w:lineRule="auto"/>
                        <w:rPr>
                          <w:rFonts w:eastAsia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</w:p>
                    <w:p w:rsidR="001B4FA8" w:rsidRDefault="001B4FA8" w:rsidP="001B4FA8">
                      <w:pPr>
                        <w:pStyle w:val="NormaleWeb"/>
                        <w:spacing w:before="0" w:beforeAutospacing="0" w:after="160" w:afterAutospacing="0" w:line="256" w:lineRule="auto"/>
                        <w:rPr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SUPPLEMENTARY TABLE</w:t>
                      </w:r>
                      <w:r w:rsidR="00D730A3">
                        <w:rPr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1</w:t>
                      </w:r>
                      <w:bookmarkStart w:id="1" w:name="_GoBack"/>
                      <w:bookmarkEnd w:id="1"/>
                      <w:r w:rsidRPr="00637094">
                        <w:rPr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: Statistical comparison of laboratory findings</w:t>
                      </w:r>
                      <w:r>
                        <w:rPr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measured between day 0 and 14 (“acute phase”)</w:t>
                      </w:r>
                      <w:r w:rsidRPr="00637094">
                        <w:rPr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between ICANS-positive (ICANS+) and ICANS-negative (ICANS−) patient groups. The acute phase refers to the numerical values at their maximal deviation from the normal range within the first month following therapy.</w:t>
                      </w:r>
                    </w:p>
                    <w:p w:rsidR="001B4FA8" w:rsidRDefault="001B4FA8" w:rsidP="001B4FA8">
                      <w:pPr>
                        <w:pStyle w:val="NormaleWeb"/>
                        <w:spacing w:before="0" w:beforeAutospacing="0" w:after="160" w:afterAutospacing="0" w:line="256" w:lineRule="auto"/>
                        <w:rPr>
                          <w:rFonts w:eastAsia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637094">
                        <w:rPr>
                          <w:rFonts w:eastAsia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Abbreviations: GPT (Glutamic Pyruvic Transaminase); </w:t>
                      </w:r>
                      <w:proofErr w:type="spellStart"/>
                      <w:r w:rsidRPr="00637094">
                        <w:rPr>
                          <w:rFonts w:eastAsia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GammaGT</w:t>
                      </w:r>
                      <w:proofErr w:type="spellEnd"/>
                      <w:r w:rsidRPr="00637094">
                        <w:rPr>
                          <w:rFonts w:eastAsia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(Gamma Glutamyl Transpeptidase); LDH (Lactic Dehydrogenase); HB (Hemoglobin)</w:t>
                      </w:r>
                    </w:p>
                    <w:p w:rsidR="001B4FA8" w:rsidRDefault="001B4FA8" w:rsidP="001B4FA8">
                      <w:pPr>
                        <w:pStyle w:val="NormaleWeb"/>
                        <w:spacing w:before="0" w:beforeAutospacing="0" w:after="160" w:afterAutospacing="0" w:line="256" w:lineRule="auto"/>
                        <w:rPr>
                          <w:rFonts w:eastAsia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</w:p>
                    <w:p w:rsidR="001B4FA8" w:rsidRDefault="001B4FA8" w:rsidP="001B4FA8">
                      <w:pPr>
                        <w:pStyle w:val="NormaleWeb"/>
                        <w:spacing w:before="0" w:beforeAutospacing="0" w:after="160" w:afterAutospacing="0" w:line="256" w:lineRule="auto"/>
                        <w:rPr>
                          <w:rFonts w:eastAsia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</w:p>
                    <w:p w:rsidR="001B4FA8" w:rsidRDefault="001B4FA8" w:rsidP="001B4FA8">
                      <w:pPr>
                        <w:pStyle w:val="NormaleWeb"/>
                        <w:spacing w:before="0" w:beforeAutospacing="0" w:after="160" w:afterAutospacing="0" w:line="256" w:lineRule="auto"/>
                        <w:rPr>
                          <w:rFonts w:eastAsia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</w:p>
                    <w:p w:rsidR="001B4FA8" w:rsidRPr="00637094" w:rsidRDefault="001B4FA8" w:rsidP="001B4FA8">
                      <w:pPr>
                        <w:pStyle w:val="NormaleWeb"/>
                        <w:spacing w:before="0" w:beforeAutospacing="0" w:after="160" w:afterAutospacing="0" w:line="256" w:lineRule="auto"/>
                        <w:rPr>
                          <w:sz w:val="21"/>
                          <w:szCs w:val="21"/>
                          <w:lang w:val="en-US"/>
                        </w:rPr>
                      </w:pPr>
                    </w:p>
                    <w:p w:rsidR="001B4FA8" w:rsidRPr="00637094" w:rsidRDefault="001B4FA8" w:rsidP="001B4FA8">
                      <w:pPr>
                        <w:pStyle w:val="NormaleWeb"/>
                        <w:spacing w:before="0" w:beforeAutospacing="0" w:after="160" w:afterAutospacing="0" w:line="256" w:lineRule="auto"/>
                        <w:rPr>
                          <w:sz w:val="21"/>
                          <w:szCs w:val="21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37522">
        <w:rPr>
          <w:noProof/>
        </w:rPr>
        <w:drawing>
          <wp:inline distT="0" distB="0" distL="0" distR="0" wp14:anchorId="626C54C4" wp14:editId="70FCD77D">
            <wp:extent cx="6108700" cy="3022600"/>
            <wp:effectExtent l="0" t="0" r="0" b="0"/>
            <wp:docPr id="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B78D03D1-5E0B-2F4D-A3D7-6E48C4B0F8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>
                      <a:extLst>
                        <a:ext uri="{FF2B5EF4-FFF2-40B4-BE49-F238E27FC236}">
                          <a16:creationId xmlns:a16="http://schemas.microsoft.com/office/drawing/2014/main" id="{B78D03D1-5E0B-2F4D-A3D7-6E48C4B0F88E}"/>
                        </a:ext>
                      </a:extLst>
                    </pic:cNvPr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/>
    <w:p w:rsidR="001B4FA8" w:rsidRPr="001B4FA8" w:rsidRDefault="001B4FA8" w:rsidP="001B4FA8">
      <w:pPr>
        <w:tabs>
          <w:tab w:val="left" w:pos="2400"/>
        </w:tabs>
      </w:pPr>
      <w:r>
        <w:tab/>
      </w:r>
    </w:p>
    <w:sectPr w:rsidR="001B4FA8" w:rsidRPr="001B4FA8" w:rsidSect="00D57F1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522"/>
    <w:rsid w:val="001B4FA8"/>
    <w:rsid w:val="005D1899"/>
    <w:rsid w:val="00D57F19"/>
    <w:rsid w:val="00D730A3"/>
    <w:rsid w:val="00E3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EF30E"/>
  <w15:chartTrackingRefBased/>
  <w15:docId w15:val="{0D93D0B2-038A-2747-8113-19ED5E0D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1B4FA8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</Words>
  <Characters>18</Characters>
  <Application>Microsoft Office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7-17T07:06:00Z</dcterms:created>
  <dcterms:modified xsi:type="dcterms:W3CDTF">2025-07-18T10:09:00Z</dcterms:modified>
</cp:coreProperties>
</file>